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NZ"/>
        </w:rPr>
      </w:pPr>
      <w:r>
        <w:rPr>
          <w:lang w:val="en-NZ"/>
        </w:rPr>
        <w:t xml:space="preserve">Table S3. Polysaccharide utilization loci (PUL) from the genome of </w:t>
      </w:r>
      <w:r>
        <w:rPr>
          <w:i/>
          <w:lang w:val="en-NZ"/>
        </w:rPr>
        <w:t xml:space="preserve">B. proteoclasticus </w:t>
      </w:r>
      <w:r>
        <w:rPr>
          <w:lang w:val="en-NZ"/>
        </w:rPr>
        <w:t>B316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2"/>
        <w:gridCol w:w="73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ocu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ocus tag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ene na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038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G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17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7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8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9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9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92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D-GYP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/response regulator hybri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D-GYP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ulokinase Xyl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-xylan est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D-glucuronidase Agu67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lucuronidase Gh115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posase IS200/IS605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xylosidase Xyl3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-fucose isomerase rela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-isomer specfic 2-hydroxyacid dehydrogenase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feruloyl esterase Est1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posase IS200/IS605 family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lysozyme Lyc25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TP-glucose-1-phosphate uridylyltransferase GalU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DP-galactose 4-epimerase Ga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37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acto-N-biose phosphory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rhamnogalacturonyl hydrolase Gh105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2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1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1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13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endo-1,4-beta-glucanase/xylanase Cel5A</w:t>
            </w:r>
            <w:r>
              <w:rPr>
                <w:vertAlign w:val="superscript"/>
                <w:lang w:val="en-NZ"/>
              </w:rPr>
              <w:t>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 GNAT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and esterase Xsa43H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xylosidase/arabinofuranosidase Xsa43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endo-1,4-beta-xylanase Xyn10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HL repeat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7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xylosidase/arabinofuranosidase Xsa43F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sR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8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6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1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-mannonate dehydratase Uxu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-mannonate oxidoreductase Uxu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LytTR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transporter GPH family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eta-glucosidase Bgl3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F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1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ATP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N-acetylhexosaminidase Bhx3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phosphoglucomutase Pgm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2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938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5-keto 4-deoxyuronate isomerase KduI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2-deoxy-D-gluconate 3-dehydrogenase Kdu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2-keto-3-deoxygluconate 6-phosphate aldolase/2-keto-4-hydroxyglutarate aldo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2-dehydro-3-deoxygluconokinase KdgK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D-GYP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35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08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lucuronidase Gh115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ndo-1,4-beta-xylanase and esterase Xyn10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ectin methylesterase Pme8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6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76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ABC transporter substrate 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ABC transporter substrate 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ABC transporter ATP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L domain-contain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237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debranching enzyme GlgX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hemotaxis protein CheW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2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2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322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8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595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isomerase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 family 12 Est12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tronate hydrolase Uxa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ucuronate isomerase Uxa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odextrinase Cel9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kinase ROK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8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9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fermentation stimulation protein SfsA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>phosphotyrosine protein phospha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methyl-accepting chemotaxis protein McpI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e isomerase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1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rhamnosidase Rha78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transporter GPH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6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2 Gh2F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PR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kinase PfkB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crose-6-phosphate hydrolase Scr32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2 Gh32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ortase B family protein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endo-1,4-beta-glucanase Cel5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2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5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57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/EAL/PAS domain-contain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1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7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7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78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hamnulokinase Rha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hamnulose-1-phosphate aldolase Rha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-rhamnose isomerase Rha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AX amino terminal prote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dose 1-epimer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xylosidase/arabinofuranosidase Xsa43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3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3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846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L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AP2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DSL-family lipase/acylhydro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feruloyl esterase Est1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01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L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AL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35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09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09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09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09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0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06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lucosidase Bgl3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LytTR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hemotaxis protein Che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DeoR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1-phosphofructokinase Pfk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TS system IIABC fructose-specifi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TS system HPr phosphocarrie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TS system I PEP-phosphotransfer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2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D-GYP/GA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metallo-beta-lactam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methyl-accepting chemotaxis protein McpL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gen phosphorylase GlgP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/cache domain-contain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2266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crose phosphorylase Suc13P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3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4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4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447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obiose phosphorylase Cbp94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688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amylase Amy13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TetR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brB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716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2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6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6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6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7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eruloyl esterase Est1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88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sR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/TPR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galactosidase Aga36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939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xylosidase/arabinofuranosidase Xsa43J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LacI family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glycoside hydrolase family 30 Gh30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aldo/keto reductase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-xylan esterase Est2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2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021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L-fucosidase Fuc29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lpha-mannosidase man38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HP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nsaturated rhamnogalacturonyl hydrolase Gh105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kinase ROK fami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1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4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 family 31 Gh31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09 Bpr_III210 Bpr_III211 Bpr_III212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eta-N-acetylhexosaminidase Bhx3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galactosidase Bga2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2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glycoside hydrolase family 3 Gh3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>two component system response regulator (LytT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UL3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3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3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4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II250</w:t>
            </w:r>
          </w:p>
        </w:tc>
        <w:tc>
          <w:tcPr>
            <w:tcW w:w="7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eta-mannosidase Man2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esponse regulator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ATP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histidine k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wo component system response regulator (AraC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ortase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ugar ABC transporter substrat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GDEF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mannose-6-phosphate isomerase ManA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lang w:val="en-NZ"/>
        </w:rPr>
        <w:t>Secreted polysaccharide degrading enzymes are shown in bol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3:01:00Z</dcterms:created>
  <dc:creator>kellyb</dc:creator>
  <dc:description/>
  <cp:keywords/>
  <dc:language>en-US</dc:language>
  <cp:lastModifiedBy>kellyb</cp:lastModifiedBy>
  <cp:lastPrinted>2009-08-13T15:00:00Z</cp:lastPrinted>
  <dcterms:modified xsi:type="dcterms:W3CDTF">2010-06-24T21:21:00Z</dcterms:modified>
  <cp:revision>3</cp:revision>
  <dc:subject/>
  <dc:title/>
</cp:coreProperties>
</file>